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556A59" w14:textId="77777777" w:rsidR="002D5008" w:rsidRPr="004C30B9" w:rsidRDefault="002D5008" w:rsidP="002D5008"/>
    <w:p w14:paraId="00035AFC" w14:textId="17A99409" w:rsidR="002D5008" w:rsidRPr="007F374E" w:rsidRDefault="007F374E" w:rsidP="002D5008">
      <w:pPr>
        <w:pStyle w:val="Caption"/>
        <w:framePr w:hSpace="180" w:wrap="around" w:vAnchor="text" w:hAnchor="page" w:x="1486" w:y="243"/>
        <w:rPr>
          <w:i w:val="0"/>
          <w:iCs w:val="0"/>
          <w:color w:val="auto"/>
          <w:sz w:val="22"/>
          <w:szCs w:val="22"/>
        </w:rPr>
      </w:pPr>
      <w:r>
        <w:rPr>
          <w:b/>
          <w:bCs/>
          <w:i w:val="0"/>
          <w:iCs w:val="0"/>
          <w:color w:val="auto"/>
          <w:sz w:val="22"/>
          <w:szCs w:val="22"/>
        </w:rPr>
        <w:t xml:space="preserve">S15 </w:t>
      </w:r>
      <w:r w:rsidR="002D5008" w:rsidRPr="007F374E">
        <w:rPr>
          <w:b/>
          <w:bCs/>
          <w:i w:val="0"/>
          <w:iCs w:val="0"/>
          <w:color w:val="auto"/>
          <w:sz w:val="22"/>
          <w:szCs w:val="22"/>
        </w:rPr>
        <w:t>Table</w:t>
      </w:r>
      <w:r>
        <w:rPr>
          <w:b/>
          <w:bCs/>
          <w:i w:val="0"/>
          <w:iCs w:val="0"/>
          <w:color w:val="auto"/>
          <w:sz w:val="22"/>
          <w:szCs w:val="22"/>
        </w:rPr>
        <w:t>.</w:t>
      </w:r>
      <w:r w:rsidR="002D5008" w:rsidRPr="007F374E">
        <w:rPr>
          <w:i w:val="0"/>
          <w:iCs w:val="0"/>
          <w:color w:val="auto"/>
          <w:sz w:val="22"/>
          <w:szCs w:val="22"/>
        </w:rPr>
        <w:t xml:space="preserve"> ED over-time before recoding</w:t>
      </w:r>
    </w:p>
    <w:p w14:paraId="51DDC790" w14:textId="77777777" w:rsidR="002D5008" w:rsidRPr="004C30B9" w:rsidRDefault="002D5008" w:rsidP="002D5008"/>
    <w:tbl>
      <w:tblPr>
        <w:tblpPr w:leftFromText="180" w:rightFromText="180" w:vertAnchor="text" w:horzAnchor="margin" w:tblpY="626"/>
        <w:tblW w:w="5537" w:type="dxa"/>
        <w:tblLook w:val="04A0" w:firstRow="1" w:lastRow="0" w:firstColumn="1" w:lastColumn="0" w:noHBand="0" w:noVBand="1"/>
      </w:tblPr>
      <w:tblGrid>
        <w:gridCol w:w="2436"/>
        <w:gridCol w:w="1047"/>
        <w:gridCol w:w="1027"/>
        <w:gridCol w:w="1027"/>
      </w:tblGrid>
      <w:tr w:rsidR="00AD2749" w:rsidRPr="007776B1" w14:paraId="4211EF1C" w14:textId="77777777" w:rsidTr="00AD2749">
        <w:trPr>
          <w:trHeight w:val="247"/>
        </w:trPr>
        <w:tc>
          <w:tcPr>
            <w:tcW w:w="24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2F9D7C" w14:textId="53E707B0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97F4E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5A455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E3848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</w:tr>
      <w:tr w:rsidR="00AD2749" w:rsidRPr="007776B1" w14:paraId="1EAE902C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ECD8D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085E5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,69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D7CB5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808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5EF6A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67262</w:t>
            </w:r>
          </w:p>
        </w:tc>
      </w:tr>
      <w:tr w:rsidR="00AD2749" w:rsidRPr="007776B1" w14:paraId="1A1EE65F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DB995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55B8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0292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D666B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0F5A6469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899A3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Less than once a week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AD4DC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,62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E32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781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7BF45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9729</w:t>
            </w:r>
          </w:p>
        </w:tc>
      </w:tr>
      <w:tr w:rsidR="00AD2749" w:rsidRPr="007776B1" w14:paraId="5632CCA3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AD4B5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EDEF3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BD6CA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BB3EF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0E63C79A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169DF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ce a week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775F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75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64CFE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20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47D32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8030</w:t>
            </w:r>
          </w:p>
        </w:tc>
      </w:tr>
      <w:tr w:rsidR="00AD2749" w:rsidRPr="007776B1" w14:paraId="44475EB2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D09A8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83A0A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0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75A76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9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564FF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333BFA40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8BEF1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 - 4 days a week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1D9B9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608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5A748F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40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67BE6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5980</w:t>
            </w:r>
          </w:p>
        </w:tc>
      </w:tr>
      <w:tr w:rsidR="00AD2749" w:rsidRPr="007776B1" w14:paraId="1517102F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C3EF8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88224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574F2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47E6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3524D0C2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49572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5 - 6 days a week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5FCFF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82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7A085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961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55FF03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966</w:t>
            </w:r>
          </w:p>
        </w:tc>
      </w:tr>
      <w:tr w:rsidR="00AD2749" w:rsidRPr="007776B1" w14:paraId="0C582344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984EE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923A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4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F86E6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66F880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1C67FAE7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D963C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Once a day, every day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94DEB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69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7F0D35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72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861F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344</w:t>
            </w:r>
          </w:p>
        </w:tc>
      </w:tr>
      <w:tr w:rsidR="00AD2749" w:rsidRPr="007776B1" w14:paraId="70F5B2C2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126C4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09058C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68542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2EDB4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1FBEB4A3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7A84E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very day, more than onc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606B11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225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81D87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140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1A047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796</w:t>
            </w:r>
          </w:p>
        </w:tc>
      </w:tr>
      <w:tr w:rsidR="00AD2749" w:rsidRPr="007776B1" w14:paraId="555523B9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499D1" w14:textId="77777777" w:rsidR="00AD2749" w:rsidRPr="007776B1" w:rsidRDefault="00AD2749" w:rsidP="00AD274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2DE782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70E03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1743D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%</w:t>
            </w:r>
          </w:p>
        </w:tc>
      </w:tr>
      <w:tr w:rsidR="00AD2749" w:rsidRPr="007776B1" w14:paraId="7F5751B8" w14:textId="77777777" w:rsidTr="00AD2749">
        <w:trPr>
          <w:trHeight w:val="247"/>
        </w:trPr>
        <w:tc>
          <w:tcPr>
            <w:tcW w:w="24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4848B3" w14:textId="77777777" w:rsidR="00AD2749" w:rsidRPr="007776B1" w:rsidRDefault="00AD2749" w:rsidP="00AD2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9C25B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7,35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21A43" w14:textId="77777777" w:rsidR="00AD2749" w:rsidRPr="007776B1" w:rsidRDefault="00AD2749" w:rsidP="00AD274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34,333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66A42" w14:textId="77777777" w:rsidR="00AD2749" w:rsidRPr="007776B1" w:rsidRDefault="00AD2749" w:rsidP="00AD2749">
            <w:pPr>
              <w:keepNext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776B1">
              <w:rPr>
                <w:rFonts w:ascii="Calibri" w:eastAsia="Times New Roman" w:hAnsi="Calibri" w:cs="Calibri"/>
                <w:color w:val="000000"/>
                <w:lang w:eastAsia="en-GB"/>
              </w:rPr>
              <w:t>110107</w:t>
            </w:r>
          </w:p>
        </w:tc>
      </w:tr>
    </w:tbl>
    <w:p w14:paraId="0B5F9196" w14:textId="77777777" w:rsidR="002D5008" w:rsidRDefault="002D5008" w:rsidP="002D5008"/>
    <w:sectPr w:rsidR="002D50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UxNzG1sDQ0NTC0MDdV0lEKTi0uzszPAykwrAUAXMDoGiwAAAA="/>
  </w:docVars>
  <w:rsids>
    <w:rsidRoot w:val="002D5008"/>
    <w:rsid w:val="002D5008"/>
    <w:rsid w:val="003A790B"/>
    <w:rsid w:val="005076EF"/>
    <w:rsid w:val="007F374E"/>
    <w:rsid w:val="00AD2749"/>
    <w:rsid w:val="00B7736C"/>
    <w:rsid w:val="00C968A7"/>
    <w:rsid w:val="00D25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4C570"/>
  <w15:chartTrackingRefBased/>
  <w15:docId w15:val="{DCD35186-D4B6-4866-B9CF-829176489A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00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aliases w:val="PhD style"/>
    <w:basedOn w:val="Normal"/>
    <w:autoRedefine/>
    <w:uiPriority w:val="1"/>
    <w:qFormat/>
    <w:rsid w:val="005076EF"/>
    <w:pPr>
      <w:spacing w:after="40"/>
    </w:pPr>
    <w:rPr>
      <w:rFonts w:ascii="Ebrima" w:eastAsia="Calibri" w:hAnsi="Ebrima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2D500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3</cp:revision>
  <dcterms:created xsi:type="dcterms:W3CDTF">2021-01-18T20:16:00Z</dcterms:created>
  <dcterms:modified xsi:type="dcterms:W3CDTF">2021-03-24T04:17:00Z</dcterms:modified>
</cp:coreProperties>
</file>